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17E10" w14:textId="77777777" w:rsidR="00D271FA" w:rsidRPr="000C54EF" w:rsidRDefault="00D271FA" w:rsidP="00D271FA">
      <w:pPr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0.</w:t>
      </w:r>
      <w:r w:rsidRPr="002428CA">
        <w:rPr>
          <w:rFonts w:ascii="Times New Roman" w:hAnsi="Times New Roman" w:cs="Times New Roman"/>
        </w:rPr>
        <w:t xml:space="preserve"> Parent Reported ASB Slope, Intercept, and Correlations Between Slope and Intercept</w:t>
      </w:r>
      <w:r>
        <w:rPr>
          <w:rFonts w:ascii="Times New Roman" w:hAnsi="Times New Roman" w:cs="Times New Roman"/>
        </w:rPr>
        <w:t>: Individuals with ND Data Only</w:t>
      </w:r>
      <w:r w:rsidRPr="002428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 xml:space="preserve">N = </w:t>
      </w:r>
      <w:r>
        <w:rPr>
          <w:rFonts w:ascii="Times New Roman" w:hAnsi="Times New Roman" w:cs="Times New Roman"/>
        </w:rPr>
        <w:t>428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890"/>
        <w:gridCol w:w="1080"/>
        <w:gridCol w:w="1620"/>
        <w:gridCol w:w="1260"/>
        <w:gridCol w:w="2070"/>
      </w:tblGrid>
      <w:tr w:rsidR="00D271FA" w:rsidRPr="002428CA" w14:paraId="0A5EABDE" w14:textId="77777777" w:rsidTr="00975C66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363E1131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556D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FB29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525B0F16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Slope with Intercept</w:t>
            </w:r>
          </w:p>
        </w:tc>
      </w:tr>
      <w:tr w:rsidR="00D271FA" w:rsidRPr="002428CA" w14:paraId="6C8ADBB7" w14:textId="77777777" w:rsidTr="00975C66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14:paraId="6CF41433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B7DD57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B33357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7C5573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AEAA53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4FC8FC7B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1FA" w:rsidRPr="002428CA" w14:paraId="089654E8" w14:textId="77777777" w:rsidTr="00975C66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261BDDF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Adopte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61E0DBE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01E56D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CB514D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FAD47B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8B666E5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FA" w:rsidRPr="002428CA" w14:paraId="354B14B5" w14:textId="77777777" w:rsidTr="00975C66">
        <w:trPr>
          <w:jc w:val="center"/>
        </w:trPr>
        <w:tc>
          <w:tcPr>
            <w:tcW w:w="1440" w:type="dxa"/>
          </w:tcPr>
          <w:p w14:paraId="0A44098C" w14:textId="77777777" w:rsidR="00D271FA" w:rsidRPr="002428CA" w:rsidRDefault="00D271FA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90" w:type="dxa"/>
          </w:tcPr>
          <w:p w14:paraId="6F2EFB5A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080" w:type="dxa"/>
          </w:tcPr>
          <w:p w14:paraId="786D8E13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620" w:type="dxa"/>
          </w:tcPr>
          <w:p w14:paraId="1DF05BC7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28FD91EC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*</w:t>
            </w:r>
          </w:p>
        </w:tc>
        <w:tc>
          <w:tcPr>
            <w:tcW w:w="2070" w:type="dxa"/>
          </w:tcPr>
          <w:p w14:paraId="22D3E028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</w:tr>
      <w:tr w:rsidR="00D271FA" w:rsidRPr="002428CA" w14:paraId="332200B2" w14:textId="77777777" w:rsidTr="00975C66">
        <w:trPr>
          <w:jc w:val="center"/>
        </w:trPr>
        <w:tc>
          <w:tcPr>
            <w:tcW w:w="1440" w:type="dxa"/>
          </w:tcPr>
          <w:p w14:paraId="1C6623BF" w14:textId="77777777" w:rsidR="00D271FA" w:rsidRPr="002428CA" w:rsidRDefault="00D271FA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90" w:type="dxa"/>
          </w:tcPr>
          <w:p w14:paraId="15760E83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*</w:t>
            </w:r>
          </w:p>
        </w:tc>
        <w:tc>
          <w:tcPr>
            <w:tcW w:w="1080" w:type="dxa"/>
          </w:tcPr>
          <w:p w14:paraId="6D176CF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620" w:type="dxa"/>
          </w:tcPr>
          <w:p w14:paraId="36BB199E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0" w:type="dxa"/>
          </w:tcPr>
          <w:p w14:paraId="42D2819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070" w:type="dxa"/>
          </w:tcPr>
          <w:p w14:paraId="20C14FE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</w:tr>
      <w:tr w:rsidR="00D271FA" w:rsidRPr="002428CA" w14:paraId="776F7D36" w14:textId="77777777" w:rsidTr="00975C66">
        <w:trPr>
          <w:jc w:val="center"/>
        </w:trPr>
        <w:tc>
          <w:tcPr>
            <w:tcW w:w="1440" w:type="dxa"/>
          </w:tcPr>
          <w:p w14:paraId="3A81689B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428CA">
              <w:rPr>
                <w:rFonts w:ascii="Times New Roman" w:hAnsi="Times New Roman" w:cs="Times New Roman"/>
              </w:rPr>
              <w:t>Nonadoptees</w:t>
            </w:r>
            <w:proofErr w:type="spellEnd"/>
          </w:p>
        </w:tc>
        <w:tc>
          <w:tcPr>
            <w:tcW w:w="1890" w:type="dxa"/>
          </w:tcPr>
          <w:p w14:paraId="1196E824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545AC8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02BA337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52158C9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B57EEC2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71FA" w:rsidRPr="002428CA" w14:paraId="30C5EC48" w14:textId="77777777" w:rsidTr="00975C66">
        <w:trPr>
          <w:jc w:val="center"/>
        </w:trPr>
        <w:tc>
          <w:tcPr>
            <w:tcW w:w="1440" w:type="dxa"/>
          </w:tcPr>
          <w:p w14:paraId="0B2380D3" w14:textId="77777777" w:rsidR="00D271FA" w:rsidRPr="002428CA" w:rsidRDefault="00D271FA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890" w:type="dxa"/>
          </w:tcPr>
          <w:p w14:paraId="6C11CA09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***</w:t>
            </w:r>
          </w:p>
        </w:tc>
        <w:tc>
          <w:tcPr>
            <w:tcW w:w="1080" w:type="dxa"/>
          </w:tcPr>
          <w:p w14:paraId="01809BA2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20" w:type="dxa"/>
          </w:tcPr>
          <w:p w14:paraId="3DDF39BE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60" w:type="dxa"/>
          </w:tcPr>
          <w:p w14:paraId="37B70817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070" w:type="dxa"/>
          </w:tcPr>
          <w:p w14:paraId="03BE2609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</w:tr>
      <w:tr w:rsidR="00D271FA" w:rsidRPr="002428CA" w14:paraId="0218C07D" w14:textId="77777777" w:rsidTr="00975C66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</w:tcPr>
          <w:p w14:paraId="340644CC" w14:textId="77777777" w:rsidR="00D271FA" w:rsidRPr="002428CA" w:rsidRDefault="00D271FA" w:rsidP="00975C66">
            <w:pPr>
              <w:tabs>
                <w:tab w:val="left" w:pos="1800"/>
              </w:tabs>
              <w:ind w:left="252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8A1A4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1E08C8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B439A20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7CA3AE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7A00CD2" w14:textId="77777777" w:rsidR="00D271FA" w:rsidRPr="002428CA" w:rsidRDefault="00D271FA" w:rsidP="00975C66">
            <w:pPr>
              <w:tabs>
                <w:tab w:val="left" w:pos="1800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</w:tr>
    </w:tbl>
    <w:p w14:paraId="0A9D39FB" w14:textId="77777777" w:rsidR="00D271FA" w:rsidRPr="002428CA" w:rsidRDefault="00D271FA" w:rsidP="00D271FA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*</w:t>
      </w:r>
      <w:r w:rsidRPr="002428CA">
        <w:rPr>
          <w:rFonts w:ascii="Times New Roman" w:hAnsi="Times New Roman" w:cs="Times New Roman"/>
          <w:i/>
          <w:iCs/>
        </w:rPr>
        <w:t>p &lt;</w:t>
      </w:r>
      <w:r w:rsidRPr="002428CA">
        <w:rPr>
          <w:rFonts w:ascii="Times New Roman" w:hAnsi="Times New Roman" w:cs="Times New Roman"/>
        </w:rPr>
        <w:t>.05, **</w:t>
      </w:r>
      <w:r w:rsidRPr="002428CA">
        <w:rPr>
          <w:rFonts w:ascii="Times New Roman" w:hAnsi="Times New Roman" w:cs="Times New Roman"/>
          <w:i/>
          <w:iCs/>
        </w:rPr>
        <w:t xml:space="preserve">p </w:t>
      </w:r>
      <w:r w:rsidRPr="002428CA">
        <w:rPr>
          <w:rFonts w:ascii="Times New Roman" w:hAnsi="Times New Roman" w:cs="Times New Roman"/>
        </w:rPr>
        <w:t>&lt; .01, ***</w:t>
      </w:r>
      <w:r w:rsidRPr="002428CA">
        <w:rPr>
          <w:rFonts w:ascii="Times New Roman" w:hAnsi="Times New Roman" w:cs="Times New Roman"/>
          <w:i/>
          <w:iCs/>
        </w:rPr>
        <w:t xml:space="preserve">p </w:t>
      </w:r>
      <w:r w:rsidRPr="002428CA">
        <w:rPr>
          <w:rFonts w:ascii="Times New Roman" w:hAnsi="Times New Roman" w:cs="Times New Roman"/>
        </w:rPr>
        <w:t>≤</w:t>
      </w:r>
      <w:r w:rsidRPr="002428CA">
        <w:rPr>
          <w:rFonts w:ascii="Times New Roman" w:hAnsi="Times New Roman" w:cs="Times New Roman"/>
          <w:i/>
          <w:iCs/>
        </w:rPr>
        <w:t xml:space="preserve"> </w:t>
      </w:r>
      <w:r w:rsidRPr="002428CA">
        <w:rPr>
          <w:rFonts w:ascii="Times New Roman" w:hAnsi="Times New Roman" w:cs="Times New Roman"/>
        </w:rPr>
        <w:t>.001</w:t>
      </w:r>
    </w:p>
    <w:p w14:paraId="4CC5F900" w14:textId="77777777" w:rsidR="00D271FA" w:rsidRPr="002428CA" w:rsidRDefault="00D271FA" w:rsidP="00D271FA">
      <w:pPr>
        <w:tabs>
          <w:tab w:val="left" w:pos="1800"/>
        </w:tabs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  <w:i/>
          <w:iCs/>
        </w:rPr>
        <w:t xml:space="preserve">Note: </w:t>
      </w:r>
      <w:r w:rsidRPr="002428CA">
        <w:rPr>
          <w:rFonts w:ascii="Times New Roman" w:hAnsi="Times New Roman" w:cs="Times New Roman"/>
        </w:rPr>
        <w:t>Standardized means and correlation</w:t>
      </w:r>
      <w:r>
        <w:rPr>
          <w:rFonts w:ascii="Times New Roman" w:hAnsi="Times New Roman" w:cs="Times New Roman"/>
        </w:rPr>
        <w:t>s</w:t>
      </w:r>
      <w:r w:rsidRPr="002428CA">
        <w:rPr>
          <w:rFonts w:ascii="Times New Roman" w:hAnsi="Times New Roman" w:cs="Times New Roman"/>
        </w:rPr>
        <w:t xml:space="preserve"> between slope and intercept reported.</w:t>
      </w:r>
    </w:p>
    <w:p w14:paraId="063F054B" w14:textId="4B85E510" w:rsidR="00BE7595" w:rsidRPr="00D271FA" w:rsidRDefault="00BE7595" w:rsidP="00D271FA"/>
    <w:sectPr w:rsidR="00BE7595" w:rsidRPr="00D271FA" w:rsidSect="007774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62312"/>
    <w:rsid w:val="005E459B"/>
    <w:rsid w:val="00646C84"/>
    <w:rsid w:val="00777403"/>
    <w:rsid w:val="00921702"/>
    <w:rsid w:val="00B42CAA"/>
    <w:rsid w:val="00BE7595"/>
    <w:rsid w:val="00C64E34"/>
    <w:rsid w:val="00D1725E"/>
    <w:rsid w:val="00D271FA"/>
    <w:rsid w:val="00DD2CD6"/>
    <w:rsid w:val="00F549BF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7:01:00Z</dcterms:created>
  <dcterms:modified xsi:type="dcterms:W3CDTF">2024-04-01T17:01:00Z</dcterms:modified>
</cp:coreProperties>
</file>